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7E1A" w:rsidRPr="00C67E1A" w:rsidRDefault="001C7F14" w:rsidP="00C165B3">
      <w:pPr>
        <w:kinsoku w:val="0"/>
        <w:overflowPunct w:val="0"/>
        <w:autoSpaceDE w:val="0"/>
        <w:autoSpaceDN w:val="0"/>
        <w:adjustRightInd w:val="0"/>
        <w:spacing w:before="240" w:after="240"/>
        <w:contextualSpacing/>
        <w:rPr>
          <w:rFonts w:ascii="Times New Roman" w:hAnsi="Times New Roman" w:cs="Times New Roman"/>
          <w:b/>
          <w:sz w:val="32"/>
        </w:rPr>
      </w:pPr>
      <w:bookmarkStart w:id="0" w:name="OLE_LINK19"/>
      <w:bookmarkStart w:id="1" w:name="OLE_LINK20"/>
      <w:r w:rsidRPr="00DB75DB">
        <w:rPr>
          <w:rStyle w:val="hps"/>
          <w:rFonts w:ascii="Times New Roman" w:hAnsi="Times New Roman" w:cs="Times New Roman"/>
          <w:b/>
          <w:sz w:val="32"/>
        </w:rPr>
        <w:t xml:space="preserve">Early selection for </w:t>
      </w:r>
      <w:r w:rsidR="00C165B3" w:rsidRPr="00DB75DB">
        <w:rPr>
          <w:rStyle w:val="hps"/>
          <w:rFonts w:ascii="Times New Roman" w:hAnsi="Times New Roman" w:cs="Times New Roman"/>
          <w:b/>
          <w:sz w:val="32"/>
        </w:rPr>
        <w:t>smut resis</w:t>
      </w:r>
      <w:r w:rsidR="00C165B3" w:rsidRPr="00C165B3">
        <w:rPr>
          <w:rStyle w:val="hps"/>
          <w:rFonts w:ascii="Times New Roman" w:hAnsi="Times New Roman" w:cs="Times New Roman"/>
          <w:b/>
          <w:sz w:val="32"/>
        </w:rPr>
        <w:t>tance in sugarcane using pathogen proliferation and changes in physiological and biochemical indices</w:t>
      </w:r>
    </w:p>
    <w:p w:rsidR="00C67E1A" w:rsidRPr="00C67E1A" w:rsidRDefault="00C67E1A" w:rsidP="00C67E1A">
      <w:pPr>
        <w:kinsoku w:val="0"/>
        <w:overflowPunct w:val="0"/>
        <w:autoSpaceDE w:val="0"/>
        <w:autoSpaceDN w:val="0"/>
        <w:adjustRightInd w:val="0"/>
        <w:spacing w:before="240" w:after="240"/>
        <w:contextualSpacing/>
        <w:rPr>
          <w:rFonts w:ascii="Times New Roman" w:hAnsi="Times New Roman" w:cs="Times New Roman"/>
          <w:sz w:val="24"/>
          <w:szCs w:val="24"/>
        </w:rPr>
      </w:pPr>
    </w:p>
    <w:p w:rsidR="00C67E1A" w:rsidRPr="00C67E1A" w:rsidRDefault="00C67E1A" w:rsidP="00C67E1A">
      <w:pPr>
        <w:spacing w:before="240" w:after="240"/>
        <w:rPr>
          <w:rFonts w:ascii="Times New Roman" w:hAnsi="Times New Roman" w:cs="Times New Roman"/>
          <w:b/>
          <w:sz w:val="24"/>
          <w:szCs w:val="24"/>
        </w:rPr>
      </w:pPr>
      <w:bookmarkStart w:id="2" w:name="OLE_LINK15"/>
      <w:bookmarkStart w:id="3" w:name="OLE_LINK16"/>
      <w:proofErr w:type="spellStart"/>
      <w:r w:rsidRPr="00C67E1A">
        <w:rPr>
          <w:rFonts w:ascii="Times New Roman" w:hAnsi="Times New Roman" w:cs="Times New Roman"/>
          <w:b/>
          <w:sz w:val="24"/>
          <w:szCs w:val="24"/>
        </w:rPr>
        <w:t>Yachun</w:t>
      </w:r>
      <w:proofErr w:type="spellEnd"/>
      <w:r w:rsidRPr="00C67E1A">
        <w:rPr>
          <w:rFonts w:ascii="Times New Roman" w:hAnsi="Times New Roman" w:cs="Times New Roman"/>
          <w:b/>
          <w:sz w:val="24"/>
          <w:szCs w:val="24"/>
        </w:rPr>
        <w:t xml:space="preserve"> Su</w:t>
      </w:r>
      <w:r w:rsidRPr="00C67E1A">
        <w:rPr>
          <w:rFonts w:ascii="Times New Roman" w:hAnsi="Times New Roman" w:cs="Times New Roman"/>
          <w:b/>
          <w:sz w:val="24"/>
          <w:szCs w:val="24"/>
          <w:vertAlign w:val="superscript"/>
        </w:rPr>
        <w:t>†</w:t>
      </w:r>
      <w:r w:rsidRPr="00C67E1A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C67E1A">
        <w:rPr>
          <w:rFonts w:ascii="Times New Roman" w:hAnsi="Times New Roman" w:cs="Times New Roman"/>
          <w:b/>
          <w:sz w:val="24"/>
          <w:szCs w:val="24"/>
        </w:rPr>
        <w:t>Zhuqing</w:t>
      </w:r>
      <w:proofErr w:type="spellEnd"/>
      <w:r w:rsidRPr="00C67E1A">
        <w:rPr>
          <w:rFonts w:ascii="Times New Roman" w:hAnsi="Times New Roman" w:cs="Times New Roman"/>
          <w:b/>
          <w:sz w:val="24"/>
          <w:szCs w:val="24"/>
        </w:rPr>
        <w:t xml:space="preserve"> Wang</w:t>
      </w:r>
      <w:r w:rsidRPr="00C67E1A">
        <w:rPr>
          <w:rFonts w:ascii="Times New Roman" w:hAnsi="Times New Roman" w:cs="Times New Roman"/>
          <w:b/>
          <w:sz w:val="24"/>
          <w:szCs w:val="24"/>
          <w:vertAlign w:val="superscript"/>
        </w:rPr>
        <w:t>†</w:t>
      </w:r>
      <w:r w:rsidRPr="00C67E1A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C67E1A">
        <w:rPr>
          <w:rFonts w:ascii="Times New Roman" w:hAnsi="Times New Roman" w:cs="Times New Roman"/>
          <w:b/>
          <w:sz w:val="24"/>
          <w:szCs w:val="24"/>
        </w:rPr>
        <w:t>Liping</w:t>
      </w:r>
      <w:proofErr w:type="spellEnd"/>
      <w:r w:rsidRPr="00C67E1A">
        <w:rPr>
          <w:rFonts w:ascii="Times New Roman" w:hAnsi="Times New Roman" w:cs="Times New Roman"/>
          <w:b/>
          <w:sz w:val="24"/>
          <w:szCs w:val="24"/>
        </w:rPr>
        <w:t xml:space="preserve"> Xu*, </w:t>
      </w:r>
      <w:proofErr w:type="spellStart"/>
      <w:r w:rsidRPr="00C67E1A">
        <w:rPr>
          <w:rFonts w:ascii="Times New Roman" w:hAnsi="Times New Roman" w:cs="Times New Roman"/>
          <w:b/>
          <w:sz w:val="24"/>
          <w:szCs w:val="24"/>
        </w:rPr>
        <w:t>Qiong</w:t>
      </w:r>
      <w:proofErr w:type="spellEnd"/>
      <w:r w:rsidRPr="00C67E1A">
        <w:rPr>
          <w:rFonts w:ascii="Times New Roman" w:hAnsi="Times New Roman" w:cs="Times New Roman"/>
          <w:b/>
          <w:sz w:val="24"/>
          <w:szCs w:val="24"/>
        </w:rPr>
        <w:t xml:space="preserve"> Peng, Feng Liu, Zhu Li, </w:t>
      </w:r>
      <w:proofErr w:type="spellStart"/>
      <w:r w:rsidRPr="00C67E1A">
        <w:rPr>
          <w:rFonts w:ascii="Times New Roman" w:hAnsi="Times New Roman" w:cs="Times New Roman"/>
          <w:b/>
          <w:sz w:val="24"/>
          <w:szCs w:val="24"/>
        </w:rPr>
        <w:t>Youxiong</w:t>
      </w:r>
      <w:proofErr w:type="spellEnd"/>
      <w:r w:rsidRPr="00C67E1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67E1A">
        <w:rPr>
          <w:rFonts w:ascii="Times New Roman" w:hAnsi="Times New Roman" w:cs="Times New Roman"/>
          <w:b/>
          <w:sz w:val="24"/>
          <w:szCs w:val="24"/>
        </w:rPr>
        <w:t>Que</w:t>
      </w:r>
      <w:proofErr w:type="spellEnd"/>
      <w:r w:rsidRPr="00C67E1A">
        <w:rPr>
          <w:rFonts w:ascii="Times New Roman" w:hAnsi="Times New Roman" w:cs="Times New Roman"/>
          <w:b/>
          <w:sz w:val="24"/>
          <w:szCs w:val="24"/>
        </w:rPr>
        <w:t>*</w:t>
      </w:r>
    </w:p>
    <w:p w:rsidR="00C67E1A" w:rsidRPr="00C67E1A" w:rsidRDefault="00C67E1A" w:rsidP="00C67E1A">
      <w:pPr>
        <w:spacing w:before="240" w:after="240"/>
        <w:rPr>
          <w:rFonts w:ascii="Times New Roman" w:hAnsi="Times New Roman" w:cs="Times New Roman"/>
          <w:sz w:val="24"/>
          <w:szCs w:val="24"/>
        </w:rPr>
      </w:pPr>
      <w:r w:rsidRPr="00C67E1A">
        <w:rPr>
          <w:rFonts w:ascii="Times New Roman" w:hAnsi="Times New Roman" w:cs="Times New Roman"/>
          <w:sz w:val="24"/>
          <w:szCs w:val="24"/>
        </w:rPr>
        <w:t>Key Laboratory of Sugarcane Biology and Genetic Breeding, Ministry of Agriculture, Fujian Agriculture and Forestry University, Fuzhou, P. R. China</w:t>
      </w:r>
    </w:p>
    <w:bookmarkEnd w:id="2"/>
    <w:bookmarkEnd w:id="3"/>
    <w:p w:rsidR="00C67E1A" w:rsidRPr="00C67E1A" w:rsidRDefault="00C67E1A" w:rsidP="00C67E1A">
      <w:pPr>
        <w:spacing w:before="240" w:after="240"/>
        <w:rPr>
          <w:rFonts w:ascii="Times New Roman" w:hAnsi="Times New Roman" w:cs="Times New Roman"/>
          <w:sz w:val="24"/>
          <w:szCs w:val="24"/>
        </w:rPr>
      </w:pPr>
      <w:r w:rsidRPr="00C67E1A">
        <w:rPr>
          <w:rFonts w:ascii="Times New Roman" w:hAnsi="Times New Roman" w:cs="Times New Roman"/>
          <w:sz w:val="24"/>
          <w:szCs w:val="24"/>
        </w:rPr>
        <w:t>*</w:t>
      </w:r>
      <w:r w:rsidRPr="00C67E1A">
        <w:rPr>
          <w:rFonts w:ascii="Times New Roman" w:hAnsi="Times New Roman" w:cs="Times New Roman"/>
          <w:b/>
          <w:sz w:val="24"/>
          <w:szCs w:val="24"/>
        </w:rPr>
        <w:t>Correspondence:</w:t>
      </w:r>
      <w:r w:rsidRPr="00C67E1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7E1A">
        <w:rPr>
          <w:rFonts w:ascii="Times New Roman" w:hAnsi="Times New Roman" w:cs="Times New Roman"/>
          <w:sz w:val="24"/>
          <w:szCs w:val="24"/>
        </w:rPr>
        <w:t>Liping</w:t>
      </w:r>
      <w:proofErr w:type="spellEnd"/>
      <w:r w:rsidRPr="00C67E1A">
        <w:rPr>
          <w:rFonts w:ascii="Times New Roman" w:hAnsi="Times New Roman" w:cs="Times New Roman"/>
          <w:sz w:val="24"/>
          <w:szCs w:val="24"/>
        </w:rPr>
        <w:t xml:space="preserve"> Xu and </w:t>
      </w:r>
      <w:proofErr w:type="spellStart"/>
      <w:r w:rsidRPr="00C67E1A">
        <w:rPr>
          <w:rFonts w:ascii="Times New Roman" w:hAnsi="Times New Roman" w:cs="Times New Roman"/>
          <w:sz w:val="24"/>
          <w:szCs w:val="24"/>
        </w:rPr>
        <w:t>Youxiong</w:t>
      </w:r>
      <w:proofErr w:type="spellEnd"/>
      <w:r w:rsidRPr="00C67E1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7E1A">
        <w:rPr>
          <w:rFonts w:ascii="Times New Roman" w:hAnsi="Times New Roman" w:cs="Times New Roman"/>
          <w:sz w:val="24"/>
          <w:szCs w:val="24"/>
        </w:rPr>
        <w:t>Que</w:t>
      </w:r>
      <w:proofErr w:type="spellEnd"/>
      <w:r w:rsidRPr="00C67E1A">
        <w:rPr>
          <w:rFonts w:ascii="Times New Roman" w:hAnsi="Times New Roman" w:cs="Times New Roman"/>
          <w:sz w:val="24"/>
          <w:szCs w:val="24"/>
        </w:rPr>
        <w:t xml:space="preserve">, Key Laboratory of Sugarcane Biology and Genetic Breeding, Fujian Agriculture and Forestry University, Ministry of Agriculture, No. 15 </w:t>
      </w:r>
      <w:proofErr w:type="spellStart"/>
      <w:r w:rsidRPr="00C67E1A">
        <w:rPr>
          <w:rFonts w:ascii="Times New Roman" w:hAnsi="Times New Roman" w:cs="Times New Roman"/>
          <w:sz w:val="24"/>
          <w:szCs w:val="24"/>
        </w:rPr>
        <w:t>Shangxia</w:t>
      </w:r>
      <w:proofErr w:type="spellEnd"/>
      <w:r w:rsidRPr="00C67E1A">
        <w:rPr>
          <w:rFonts w:ascii="Times New Roman" w:hAnsi="Times New Roman" w:cs="Times New Roman"/>
          <w:sz w:val="24"/>
          <w:szCs w:val="24"/>
        </w:rPr>
        <w:t xml:space="preserve"> Dian Road, </w:t>
      </w:r>
      <w:proofErr w:type="spellStart"/>
      <w:r w:rsidRPr="00C67E1A">
        <w:rPr>
          <w:rFonts w:ascii="Times New Roman" w:hAnsi="Times New Roman" w:cs="Times New Roman"/>
          <w:sz w:val="24"/>
          <w:szCs w:val="24"/>
        </w:rPr>
        <w:t>Cangshan</w:t>
      </w:r>
      <w:proofErr w:type="spellEnd"/>
      <w:r w:rsidRPr="00C67E1A">
        <w:rPr>
          <w:rFonts w:ascii="Times New Roman" w:hAnsi="Times New Roman" w:cs="Times New Roman"/>
          <w:sz w:val="24"/>
          <w:szCs w:val="24"/>
        </w:rPr>
        <w:t xml:space="preserve"> District, Fuzhou city, Fujian Province, 350000, P.R. China. E-mails: xlpmail@126.com, queyouxiong@126.com.</w:t>
      </w:r>
    </w:p>
    <w:p w:rsidR="00C67E1A" w:rsidRDefault="00C67E1A" w:rsidP="00C67E1A">
      <w:pPr>
        <w:spacing w:before="240" w:after="240"/>
        <w:rPr>
          <w:rFonts w:ascii="Times New Roman" w:hAnsi="Times New Roman" w:cs="Times New Roman"/>
          <w:sz w:val="24"/>
          <w:szCs w:val="24"/>
        </w:rPr>
      </w:pPr>
      <w:r w:rsidRPr="00C67E1A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C67E1A">
        <w:rPr>
          <w:rFonts w:ascii="Times New Roman" w:hAnsi="Times New Roman" w:cs="Times New Roman"/>
          <w:sz w:val="24"/>
          <w:szCs w:val="24"/>
        </w:rPr>
        <w:t>These authors have contributed equally to this work.</w:t>
      </w:r>
    </w:p>
    <w:p w:rsidR="00F42C31" w:rsidRDefault="00F42C31" w:rsidP="00C165B3">
      <w:pPr>
        <w:contextualSpacing/>
        <w:rPr>
          <w:rFonts w:ascii="Times New Roman" w:hAnsi="Times New Roman" w:cs="Times New Roman"/>
          <w:b/>
          <w:szCs w:val="21"/>
        </w:rPr>
      </w:pPr>
    </w:p>
    <w:p w:rsidR="00F42C31" w:rsidRDefault="00F42C31" w:rsidP="00C165B3">
      <w:pPr>
        <w:contextualSpacing/>
        <w:rPr>
          <w:rFonts w:ascii="Times New Roman" w:hAnsi="Times New Roman" w:cs="Times New Roman"/>
          <w:b/>
          <w:szCs w:val="21"/>
        </w:rPr>
      </w:pPr>
    </w:p>
    <w:p w:rsidR="00F42C31" w:rsidRDefault="00F42C31" w:rsidP="00C165B3">
      <w:pPr>
        <w:contextualSpacing/>
        <w:rPr>
          <w:rFonts w:ascii="Times New Roman" w:hAnsi="Times New Roman" w:cs="Times New Roman"/>
          <w:b/>
          <w:szCs w:val="21"/>
        </w:rPr>
      </w:pPr>
    </w:p>
    <w:p w:rsidR="00F42C31" w:rsidRDefault="00F42C31" w:rsidP="00C165B3">
      <w:pPr>
        <w:contextualSpacing/>
        <w:rPr>
          <w:rFonts w:ascii="Times New Roman" w:hAnsi="Times New Roman" w:cs="Times New Roman"/>
          <w:b/>
          <w:szCs w:val="21"/>
        </w:rPr>
      </w:pPr>
    </w:p>
    <w:p w:rsidR="00F42C31" w:rsidRDefault="00F42C31" w:rsidP="00C165B3">
      <w:pPr>
        <w:contextualSpacing/>
        <w:rPr>
          <w:rFonts w:ascii="Times New Roman" w:hAnsi="Times New Roman" w:cs="Times New Roman"/>
          <w:b/>
          <w:szCs w:val="21"/>
        </w:rPr>
      </w:pPr>
    </w:p>
    <w:p w:rsidR="00F42C31" w:rsidRDefault="00F42C31" w:rsidP="00C165B3">
      <w:pPr>
        <w:contextualSpacing/>
        <w:rPr>
          <w:rFonts w:ascii="Times New Roman" w:hAnsi="Times New Roman" w:cs="Times New Roman"/>
          <w:b/>
          <w:szCs w:val="21"/>
        </w:rPr>
      </w:pPr>
    </w:p>
    <w:p w:rsidR="00F42C31" w:rsidRDefault="00F42C31" w:rsidP="00C165B3">
      <w:pPr>
        <w:contextualSpacing/>
        <w:rPr>
          <w:rFonts w:ascii="Times New Roman" w:hAnsi="Times New Roman" w:cs="Times New Roman"/>
          <w:b/>
          <w:szCs w:val="21"/>
        </w:rPr>
      </w:pPr>
    </w:p>
    <w:p w:rsidR="00F42C31" w:rsidRDefault="00F42C31" w:rsidP="00C165B3">
      <w:pPr>
        <w:contextualSpacing/>
        <w:rPr>
          <w:rFonts w:ascii="Times New Roman" w:hAnsi="Times New Roman" w:cs="Times New Roman"/>
          <w:b/>
          <w:szCs w:val="21"/>
        </w:rPr>
      </w:pPr>
    </w:p>
    <w:p w:rsidR="00F42C31" w:rsidRDefault="00F42C31" w:rsidP="00C165B3">
      <w:pPr>
        <w:contextualSpacing/>
        <w:rPr>
          <w:rFonts w:ascii="Times New Roman" w:hAnsi="Times New Roman" w:cs="Times New Roman"/>
          <w:b/>
          <w:szCs w:val="21"/>
        </w:rPr>
      </w:pPr>
    </w:p>
    <w:p w:rsidR="00F42C31" w:rsidRDefault="00F42C31" w:rsidP="00C165B3">
      <w:pPr>
        <w:contextualSpacing/>
        <w:rPr>
          <w:rFonts w:ascii="Times New Roman" w:hAnsi="Times New Roman" w:cs="Times New Roman"/>
          <w:b/>
          <w:szCs w:val="21"/>
        </w:rPr>
      </w:pPr>
    </w:p>
    <w:p w:rsidR="00F42C31" w:rsidRDefault="00F42C31" w:rsidP="00C165B3">
      <w:pPr>
        <w:contextualSpacing/>
        <w:rPr>
          <w:rFonts w:ascii="Times New Roman" w:hAnsi="Times New Roman" w:cs="Times New Roman"/>
          <w:b/>
          <w:szCs w:val="21"/>
        </w:rPr>
      </w:pPr>
    </w:p>
    <w:p w:rsidR="00F42C31" w:rsidRDefault="00F42C31" w:rsidP="00C165B3">
      <w:pPr>
        <w:contextualSpacing/>
        <w:rPr>
          <w:rFonts w:ascii="Times New Roman" w:hAnsi="Times New Roman" w:cs="Times New Roman"/>
          <w:b/>
          <w:szCs w:val="21"/>
        </w:rPr>
      </w:pPr>
    </w:p>
    <w:p w:rsidR="00F42C31" w:rsidRDefault="00F42C31" w:rsidP="00C165B3">
      <w:pPr>
        <w:contextualSpacing/>
        <w:rPr>
          <w:rFonts w:ascii="Times New Roman" w:hAnsi="Times New Roman" w:cs="Times New Roman"/>
          <w:b/>
          <w:szCs w:val="21"/>
        </w:rPr>
      </w:pPr>
    </w:p>
    <w:p w:rsidR="00F42C31" w:rsidRDefault="00F42C31" w:rsidP="00C165B3">
      <w:pPr>
        <w:contextualSpacing/>
        <w:rPr>
          <w:rFonts w:ascii="Times New Roman" w:hAnsi="Times New Roman" w:cs="Times New Roman"/>
          <w:b/>
          <w:szCs w:val="21"/>
        </w:rPr>
      </w:pPr>
    </w:p>
    <w:p w:rsidR="00F42C31" w:rsidRDefault="00F42C31" w:rsidP="00C165B3">
      <w:pPr>
        <w:contextualSpacing/>
        <w:rPr>
          <w:rFonts w:ascii="Times New Roman" w:hAnsi="Times New Roman" w:cs="Times New Roman"/>
          <w:b/>
          <w:szCs w:val="21"/>
        </w:rPr>
      </w:pPr>
    </w:p>
    <w:p w:rsidR="00F42C31" w:rsidRDefault="00F42C31" w:rsidP="00C165B3">
      <w:pPr>
        <w:contextualSpacing/>
        <w:rPr>
          <w:rFonts w:ascii="Times New Roman" w:hAnsi="Times New Roman" w:cs="Times New Roman"/>
          <w:b/>
          <w:szCs w:val="21"/>
        </w:rPr>
      </w:pPr>
    </w:p>
    <w:p w:rsidR="009F7CFA" w:rsidRPr="006E2D52" w:rsidRDefault="009F7CFA" w:rsidP="00C165B3">
      <w:pPr>
        <w:contextualSpacing/>
        <w:rPr>
          <w:rFonts w:ascii="Times New Roman" w:hAnsi="Times New Roman" w:cs="Times New Roman"/>
          <w:b/>
        </w:rPr>
      </w:pPr>
      <w:r w:rsidRPr="006E2D52">
        <w:rPr>
          <w:rFonts w:ascii="Times New Roman" w:hAnsi="Times New Roman" w:cs="Times New Roman"/>
          <w:b/>
          <w:szCs w:val="21"/>
        </w:rPr>
        <w:lastRenderedPageBreak/>
        <w:t>Supplementary</w:t>
      </w:r>
      <w:bookmarkEnd w:id="0"/>
      <w:bookmarkEnd w:id="1"/>
      <w:r w:rsidRPr="006E2D52">
        <w:rPr>
          <w:rFonts w:ascii="Times New Roman" w:hAnsi="Times New Roman" w:cs="Times New Roman"/>
          <w:b/>
          <w:szCs w:val="21"/>
        </w:rPr>
        <w:t xml:space="preserve"> Table </w:t>
      </w:r>
      <w:r w:rsidR="006E2D52" w:rsidRPr="006E2D52">
        <w:rPr>
          <w:rFonts w:ascii="Times New Roman" w:hAnsi="Times New Roman" w:cs="Times New Roman"/>
          <w:b/>
          <w:szCs w:val="21"/>
        </w:rPr>
        <w:t>S</w:t>
      </w:r>
      <w:r w:rsidR="00C165B3">
        <w:rPr>
          <w:rFonts w:ascii="Times New Roman" w:hAnsi="Times New Roman" w:cs="Times New Roman"/>
          <w:b/>
          <w:szCs w:val="21"/>
        </w:rPr>
        <w:t>2</w:t>
      </w:r>
      <w:r w:rsidRPr="006E2D52">
        <w:rPr>
          <w:rFonts w:ascii="Times New Roman" w:hAnsi="Times New Roman" w:cs="Times New Roman"/>
          <w:b/>
          <w:szCs w:val="21"/>
        </w:rPr>
        <w:t xml:space="preserve"> Physiological and biochemical indexes in 9 sugarcane varieties under </w:t>
      </w:r>
      <w:proofErr w:type="spellStart"/>
      <w:r w:rsidRPr="006E2D52">
        <w:rPr>
          <w:rFonts w:ascii="Times New Roman" w:hAnsi="Times New Roman" w:cs="Times New Roman"/>
          <w:b/>
          <w:i/>
          <w:szCs w:val="21"/>
        </w:rPr>
        <w:t>Sporisorium</w:t>
      </w:r>
      <w:proofErr w:type="spellEnd"/>
      <w:r w:rsidRPr="006E2D52">
        <w:rPr>
          <w:rFonts w:ascii="Times New Roman" w:hAnsi="Times New Roman" w:cs="Times New Roman"/>
          <w:b/>
          <w:i/>
          <w:szCs w:val="21"/>
        </w:rPr>
        <w:t xml:space="preserve"> </w:t>
      </w:r>
      <w:proofErr w:type="spellStart"/>
      <w:r w:rsidRPr="006E2D52">
        <w:rPr>
          <w:rFonts w:ascii="Times New Roman" w:hAnsi="Times New Roman" w:cs="Times New Roman"/>
          <w:b/>
          <w:i/>
          <w:szCs w:val="21"/>
        </w:rPr>
        <w:t>scitamineum</w:t>
      </w:r>
      <w:proofErr w:type="spellEnd"/>
      <w:r w:rsidRPr="006E2D52">
        <w:rPr>
          <w:rFonts w:ascii="Times New Roman" w:hAnsi="Times New Roman" w:cs="Times New Roman"/>
          <w:b/>
          <w:szCs w:val="21"/>
        </w:rPr>
        <w:t xml:space="preserve"> stress</w:t>
      </w:r>
      <w:r w:rsidR="006E2D52" w:rsidRPr="006E2D52">
        <w:rPr>
          <w:rFonts w:ascii="Times New Roman" w:hAnsi="Times New Roman" w:cs="Times New Roman"/>
          <w:b/>
          <w:szCs w:val="21"/>
        </w:rPr>
        <w:t>.</w:t>
      </w:r>
    </w:p>
    <w:tbl>
      <w:tblPr>
        <w:tblpPr w:leftFromText="180" w:rightFromText="180" w:vertAnchor="text" w:horzAnchor="margin" w:tblpXSpec="center" w:tblpY="176"/>
        <w:tblW w:w="16018" w:type="dxa"/>
        <w:tblLayout w:type="fixed"/>
        <w:tblLook w:val="04A0" w:firstRow="1" w:lastRow="0" w:firstColumn="1" w:lastColumn="0" w:noHBand="0" w:noVBand="1"/>
      </w:tblPr>
      <w:tblGrid>
        <w:gridCol w:w="1526"/>
        <w:gridCol w:w="1134"/>
        <w:gridCol w:w="1451"/>
        <w:gridCol w:w="1418"/>
        <w:gridCol w:w="1417"/>
        <w:gridCol w:w="1673"/>
        <w:gridCol w:w="1446"/>
        <w:gridCol w:w="1559"/>
        <w:gridCol w:w="1418"/>
        <w:gridCol w:w="1417"/>
        <w:gridCol w:w="1559"/>
      </w:tblGrid>
      <w:tr w:rsidR="009F7CFA" w:rsidRPr="00143670" w:rsidTr="00F42C31">
        <w:trPr>
          <w:trHeight w:val="240"/>
        </w:trPr>
        <w:tc>
          <w:tcPr>
            <w:tcW w:w="152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6B07A4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dexe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oculation times (d)</w:t>
            </w:r>
          </w:p>
        </w:tc>
        <w:tc>
          <w:tcPr>
            <w:tcW w:w="13358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133F5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ariet</w:t>
            </w:r>
            <w:r w:rsidR="00133F5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9F7CFA" w:rsidRPr="00143670" w:rsidTr="00F42C31">
        <w:trPr>
          <w:trHeight w:val="240"/>
        </w:trPr>
        <w:tc>
          <w:tcPr>
            <w:tcW w:w="152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Z03-25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Z01-141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F7CFA" w:rsidRPr="00143670" w:rsidRDefault="009F7CFA" w:rsidP="00A8737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C05-136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T96-86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F7CFA" w:rsidRPr="00143670" w:rsidRDefault="009F7CFA" w:rsidP="00A8737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T02-46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OC2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F7CFA" w:rsidRPr="00143670" w:rsidRDefault="009F7CFA" w:rsidP="00A8737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N3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Z03-10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N40</w:t>
            </w:r>
          </w:p>
        </w:tc>
      </w:tr>
      <w:tr w:rsidR="009F7CFA" w:rsidRPr="00143670" w:rsidTr="00F42C31">
        <w:trPr>
          <w:trHeight w:val="240"/>
        </w:trPr>
        <w:tc>
          <w:tcPr>
            <w:tcW w:w="152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F7CFA" w:rsidRPr="00A009B3" w:rsidRDefault="009F7CFA" w:rsidP="00A8737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009B3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POD </w:t>
            </w:r>
          </w:p>
          <w:p w:rsidR="009F7CFA" w:rsidRPr="00A009B3" w:rsidRDefault="009F7CFA" w:rsidP="00A8737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009B3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(U∙g</w:t>
            </w:r>
            <w:r w:rsidRPr="00A009B3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Pr="00A009B3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∙FW∙min</w:t>
            </w:r>
            <w:r w:rsidRPr="00A009B3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Pr="00A009B3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ind w:firstLineChars="50"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119.1±47.8 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339.8±175.1 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F7CFA" w:rsidRPr="00143670" w:rsidRDefault="009F7CFA" w:rsidP="00A87378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968.6±322.9 c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CFA" w:rsidRPr="00143670" w:rsidRDefault="009F7CFA" w:rsidP="00A87378">
            <w:pPr>
              <w:widowControl/>
              <w:ind w:firstLineChars="50"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650.45±645.8 d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F7CFA" w:rsidRPr="00143670" w:rsidRDefault="009F7CFA" w:rsidP="00A87378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718.8±289.1 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ind w:firstLineChars="50"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456.3±822.9 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F7CFA" w:rsidRPr="00143670" w:rsidRDefault="009F7CFA" w:rsidP="00A87378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622.2±314.5 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746.0±35.3 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ind w:firstLineChars="50"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872.1±486.3 c</w:t>
            </w:r>
          </w:p>
        </w:tc>
      </w:tr>
      <w:tr w:rsidR="009F7CFA" w:rsidRPr="00143670" w:rsidTr="00A87378">
        <w:trPr>
          <w:trHeight w:val="240"/>
        </w:trPr>
        <w:tc>
          <w:tcPr>
            <w:tcW w:w="15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9F7CFA" w:rsidRPr="00A009B3" w:rsidRDefault="009F7CFA" w:rsidP="00A8737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ind w:firstLineChars="50"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169.1±486.8 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383.4±66.4 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7CFA" w:rsidRPr="00143670" w:rsidRDefault="009F7CFA" w:rsidP="00A87378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307.4±774.8 d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CFA" w:rsidRPr="00143670" w:rsidRDefault="009F7CFA" w:rsidP="00A87378">
            <w:pPr>
              <w:widowControl/>
              <w:ind w:firstLineChars="50"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773.50±256.4 c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7CFA" w:rsidRPr="00143670" w:rsidRDefault="009F7CFA" w:rsidP="00A87378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462.1±213.4 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ind w:firstLineChars="50"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068.2±1065.4 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7CFA" w:rsidRPr="00143670" w:rsidRDefault="009F7CFA" w:rsidP="00A87378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502.3±169.0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842.5±171.5 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840.7±90.8 b</w:t>
            </w:r>
          </w:p>
        </w:tc>
      </w:tr>
      <w:tr w:rsidR="009F7CFA" w:rsidRPr="00143670" w:rsidTr="00A87378">
        <w:trPr>
          <w:trHeight w:val="240"/>
        </w:trPr>
        <w:tc>
          <w:tcPr>
            <w:tcW w:w="15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9F7CFA" w:rsidRPr="00A009B3" w:rsidRDefault="009F7CFA" w:rsidP="00A8737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894.0±256.0 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215.9±293.8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7CFA" w:rsidRPr="00143670" w:rsidRDefault="009F7CFA" w:rsidP="00A87378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155.1±99.6 a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CFA" w:rsidRPr="00143670" w:rsidRDefault="009F7CFA" w:rsidP="00A87378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768.33±569.4 b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7CFA" w:rsidRPr="00143670" w:rsidRDefault="009F7CFA" w:rsidP="00A87378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766.0±1335.4 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ind w:firstLineChars="50"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889.9±1089.5 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7CFA" w:rsidRPr="00143670" w:rsidRDefault="009F7CFA" w:rsidP="00A87378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911.0±362.5 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269.6±151.2 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933.5±216.2 ab</w:t>
            </w:r>
          </w:p>
        </w:tc>
      </w:tr>
      <w:tr w:rsidR="009F7CFA" w:rsidRPr="00143670" w:rsidTr="00F42C31">
        <w:trPr>
          <w:trHeight w:val="255"/>
        </w:trPr>
        <w:tc>
          <w:tcPr>
            <w:tcW w:w="15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F7CFA" w:rsidRPr="00A009B3" w:rsidRDefault="009F7CFA" w:rsidP="00A8737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ind w:firstLineChars="50"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115.1±49.6 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100.9±363.2 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F7CFA" w:rsidRPr="00143670" w:rsidRDefault="009F7CFA" w:rsidP="00A87378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329.5±957.2 b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F7CFA" w:rsidRPr="00143670" w:rsidRDefault="009F7CFA" w:rsidP="00A87378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590.11±1881.4 a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F7CFA" w:rsidRPr="00143670" w:rsidRDefault="009F7CFA" w:rsidP="00A87378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452.9±59.9 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163.2±786.4 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F7CFA" w:rsidRPr="00143670" w:rsidRDefault="009F7CFA" w:rsidP="00A87378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693.2±118.8 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857.5±252.0 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0476.2±82.4 a</w:t>
            </w:r>
          </w:p>
        </w:tc>
      </w:tr>
      <w:tr w:rsidR="009F7CFA" w:rsidRPr="00143670" w:rsidTr="00F42C31">
        <w:trPr>
          <w:trHeight w:val="240"/>
        </w:trPr>
        <w:tc>
          <w:tcPr>
            <w:tcW w:w="152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F7CFA" w:rsidRPr="00A009B3" w:rsidRDefault="009F7CFA" w:rsidP="00A8737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009B3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APX</w:t>
            </w:r>
          </w:p>
          <w:p w:rsidR="009F7CFA" w:rsidRPr="00A009B3" w:rsidRDefault="009F7CFA" w:rsidP="00A8737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009B3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( U∙g</w:t>
            </w:r>
            <w:r w:rsidRPr="00A009B3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Pr="00A009B3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∙FW∙min</w:t>
            </w:r>
            <w:r w:rsidRPr="00A009B3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Pr="00A009B3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ind w:firstLineChars="100"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36.8±47.5 c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ind w:firstLineChars="50"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75.7±77.6 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F7CFA" w:rsidRPr="00143670" w:rsidRDefault="009F7CFA" w:rsidP="00A8737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497.3±54.7 a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ind w:firstLineChars="100"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74.9±59.7 b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F7CFA" w:rsidRPr="00143670" w:rsidRDefault="009F7CFA" w:rsidP="00A87378">
            <w:pPr>
              <w:widowControl/>
              <w:ind w:firstLineChars="50"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72.4±151.8 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ind w:firstLineChars="100"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07.3±181.9 c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F7CFA" w:rsidRPr="00143670" w:rsidRDefault="009F7CFA" w:rsidP="00A87378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429.2±80.7 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346.6±79.2 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CFA" w:rsidRPr="00143670" w:rsidRDefault="009F7CFA" w:rsidP="00A87378">
            <w:pPr>
              <w:widowControl/>
              <w:ind w:firstLineChars="100" w:firstLine="1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kern w:val="0"/>
                <w:sz w:val="18"/>
                <w:szCs w:val="18"/>
              </w:rPr>
              <w:t>818.3±30.5 c</w:t>
            </w:r>
          </w:p>
        </w:tc>
      </w:tr>
      <w:tr w:rsidR="009F7CFA" w:rsidRPr="00143670" w:rsidTr="00A87378">
        <w:trPr>
          <w:trHeight w:val="240"/>
        </w:trPr>
        <w:tc>
          <w:tcPr>
            <w:tcW w:w="15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9F7CFA" w:rsidRPr="00A009B3" w:rsidRDefault="009F7CFA" w:rsidP="00A8737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ind w:firstLineChars="100"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99.6±37.1 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ind w:firstLineChars="50"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12.5±102.6 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7CFA" w:rsidRPr="00143670" w:rsidRDefault="009F7CFA" w:rsidP="00A8737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50.9±49.5 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ind w:firstLineChars="100"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72.8±178.4 b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7CFA" w:rsidRPr="00143670" w:rsidRDefault="009F7CFA" w:rsidP="00A87378">
            <w:pPr>
              <w:widowControl/>
              <w:ind w:firstLineChars="50"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56.8±57.5 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ind w:firstLineChars="100"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10.0±115.8 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7CFA" w:rsidRPr="00143670" w:rsidRDefault="009F7CFA" w:rsidP="00A87378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049.6±157.7 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537.2±195.1 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CFA" w:rsidRPr="00143670" w:rsidRDefault="009F7CFA" w:rsidP="00A87378">
            <w:pPr>
              <w:widowControl/>
              <w:ind w:firstLineChars="50" w:firstLine="9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03.3±371.2 b</w:t>
            </w:r>
          </w:p>
        </w:tc>
      </w:tr>
      <w:tr w:rsidR="009F7CFA" w:rsidRPr="00143670" w:rsidTr="00A87378">
        <w:trPr>
          <w:trHeight w:val="240"/>
        </w:trPr>
        <w:tc>
          <w:tcPr>
            <w:tcW w:w="15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9F7CFA" w:rsidRPr="00A009B3" w:rsidRDefault="009F7CFA" w:rsidP="00A8737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ind w:firstLineChars="100"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24.9±83.2 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223.2±81.2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7CFA" w:rsidRPr="00143670" w:rsidRDefault="009F7CFA" w:rsidP="00A8737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87.7±53.6 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ind w:firstLineChars="100"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31.9±127.7 c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7CFA" w:rsidRPr="00143670" w:rsidRDefault="009F7CFA" w:rsidP="00A87378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44.1±87.3 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ind w:firstLineChars="100"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39.4±54.0 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7CFA" w:rsidRPr="00143670" w:rsidRDefault="009F7CFA" w:rsidP="00A87378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318.4±26.6 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30.1±113.2 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CFA" w:rsidRPr="00143670" w:rsidRDefault="009F7CFA" w:rsidP="00A87378">
            <w:pPr>
              <w:widowControl/>
              <w:ind w:firstLineChars="100" w:firstLine="1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kern w:val="0"/>
                <w:sz w:val="18"/>
                <w:szCs w:val="18"/>
              </w:rPr>
              <w:t>802.9±70.5 c</w:t>
            </w:r>
          </w:p>
        </w:tc>
      </w:tr>
      <w:tr w:rsidR="009F7CFA" w:rsidRPr="00143670" w:rsidTr="00F42C31">
        <w:trPr>
          <w:trHeight w:val="255"/>
        </w:trPr>
        <w:tc>
          <w:tcPr>
            <w:tcW w:w="15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F7CFA" w:rsidRPr="00A009B3" w:rsidRDefault="009F7CFA" w:rsidP="00A8737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ind w:firstLineChars="50"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69.3±59.1 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60.1±27.2 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F7CFA" w:rsidRPr="00143670" w:rsidRDefault="009F7CFA" w:rsidP="00A8737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07.2±50.9 d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ind w:firstLineChars="50"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10.2±87.2 a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F7CFA" w:rsidRPr="00143670" w:rsidRDefault="009F7CFA" w:rsidP="00A87378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289.4±32.4 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ind w:firstLineChars="100"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14.2±55.4 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F7CFA" w:rsidRPr="00143670" w:rsidRDefault="009F7CFA" w:rsidP="00A87378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31.2±103.3 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916.7±54.2 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F7CFA" w:rsidRPr="00143670" w:rsidRDefault="009F7CFA" w:rsidP="00A87378">
            <w:pPr>
              <w:widowControl/>
              <w:ind w:firstLineChars="50" w:firstLine="9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04.0±152.8 a</w:t>
            </w:r>
          </w:p>
        </w:tc>
      </w:tr>
      <w:tr w:rsidR="009F7CFA" w:rsidRPr="00143670" w:rsidTr="00F42C31">
        <w:trPr>
          <w:trHeight w:val="240"/>
        </w:trPr>
        <w:tc>
          <w:tcPr>
            <w:tcW w:w="152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F7CFA" w:rsidRPr="00A009B3" w:rsidRDefault="009F7CFA" w:rsidP="00A8737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009B3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CAT</w:t>
            </w:r>
          </w:p>
          <w:p w:rsidR="009F7CFA" w:rsidRPr="00A009B3" w:rsidRDefault="009F7CFA" w:rsidP="00A8737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009B3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( U∙g</w:t>
            </w:r>
            <w:r w:rsidRPr="00A009B3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Pr="00A009B3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∙FW∙min</w:t>
            </w:r>
            <w:r w:rsidRPr="00A009B3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Pr="00A009B3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ind w:firstLineChars="150" w:firstLine="27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7.2±0.9 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ind w:firstLineChars="100"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5.5±1.3 b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F7CFA" w:rsidRPr="00143670" w:rsidRDefault="009F7CFA" w:rsidP="00A87378">
            <w:pPr>
              <w:widowControl/>
              <w:ind w:firstLineChars="100"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3.0±2.5 c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ind w:firstLineChars="150" w:firstLine="27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9.1±1.5 a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F7CFA" w:rsidRPr="00143670" w:rsidRDefault="009F7CFA" w:rsidP="00A87378">
            <w:pPr>
              <w:widowControl/>
              <w:ind w:firstLineChars="100"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0.9±1.7 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ind w:firstLineChars="150" w:firstLine="27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6.1±1.6 b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F7CFA" w:rsidRPr="00143670" w:rsidRDefault="009F7CFA" w:rsidP="00A87378">
            <w:pPr>
              <w:widowControl/>
              <w:ind w:firstLineChars="100"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9.4±2.4 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ind w:firstLineChars="100"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6.4±4.0 b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CFA" w:rsidRPr="00143670" w:rsidRDefault="009F7CFA" w:rsidP="00A87378">
            <w:pPr>
              <w:widowControl/>
              <w:ind w:firstLineChars="150" w:firstLine="27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3.1±1.7 d</w:t>
            </w:r>
          </w:p>
        </w:tc>
      </w:tr>
      <w:tr w:rsidR="009F7CFA" w:rsidRPr="00143670" w:rsidTr="00A87378">
        <w:trPr>
          <w:trHeight w:val="240"/>
        </w:trPr>
        <w:tc>
          <w:tcPr>
            <w:tcW w:w="15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9F7CFA" w:rsidRPr="00A009B3" w:rsidRDefault="009F7CFA" w:rsidP="00A8737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ind w:firstLineChars="150" w:firstLine="27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7.0±2.2 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ind w:firstLineChars="100"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8.2±2.2 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7CFA" w:rsidRPr="00143670" w:rsidRDefault="009F7CFA" w:rsidP="00A87378">
            <w:pPr>
              <w:widowControl/>
              <w:ind w:firstLineChars="100" w:firstLine="1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kern w:val="0"/>
                <w:sz w:val="18"/>
                <w:szCs w:val="18"/>
              </w:rPr>
              <w:t>37.7±2.1 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ind w:firstLineChars="150" w:firstLine="27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8.7±1.2 b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7CFA" w:rsidRPr="00143670" w:rsidRDefault="009F7CFA" w:rsidP="00A87378">
            <w:pPr>
              <w:widowControl/>
              <w:ind w:firstLineChars="100"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6.4±2.3 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ind w:firstLineChars="150" w:firstLine="27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6.6±3.1 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7CFA" w:rsidRPr="00143670" w:rsidRDefault="009F7CFA" w:rsidP="00A87378">
            <w:pPr>
              <w:widowControl/>
              <w:ind w:firstLineChars="100"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0.8±1.3 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ind w:firstLineChars="50"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3.6±3.3 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CFA" w:rsidRPr="00143670" w:rsidRDefault="009F7CFA" w:rsidP="00A87378">
            <w:pPr>
              <w:widowControl/>
              <w:ind w:firstLineChars="150" w:firstLine="27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0.9±2.9 c</w:t>
            </w:r>
          </w:p>
        </w:tc>
      </w:tr>
      <w:tr w:rsidR="009F7CFA" w:rsidRPr="00143670" w:rsidTr="00A87378">
        <w:trPr>
          <w:trHeight w:val="240"/>
        </w:trPr>
        <w:tc>
          <w:tcPr>
            <w:tcW w:w="15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9F7CFA" w:rsidRPr="00A009B3" w:rsidRDefault="009F7CFA" w:rsidP="00A8737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ind w:firstLineChars="150" w:firstLine="27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5.7±1.7 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ind w:firstLineChars="100"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3.7±2.9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7CFA" w:rsidRPr="00143670" w:rsidRDefault="009F7CFA" w:rsidP="00A87378">
            <w:pPr>
              <w:widowControl/>
              <w:ind w:firstLineChars="100"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1.1±2.0 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ind w:firstLineChars="150" w:firstLine="27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6.1±1.6 b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7CFA" w:rsidRPr="00143670" w:rsidRDefault="009F7CFA" w:rsidP="00A87378">
            <w:pPr>
              <w:widowControl/>
              <w:ind w:firstLineChars="100"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1.7±3.2 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ind w:firstLineChars="150" w:firstLine="27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2.8±3.8 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7CFA" w:rsidRPr="00143670" w:rsidRDefault="009F7CFA" w:rsidP="00A87378">
            <w:pPr>
              <w:widowControl/>
              <w:ind w:firstLineChars="100"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3.9±2.8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ind w:firstLineChars="100"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2.1±3.8 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CFA" w:rsidRPr="00143670" w:rsidRDefault="009F7CFA" w:rsidP="00A87378">
            <w:pPr>
              <w:widowControl/>
              <w:ind w:firstLineChars="150" w:firstLine="27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1.2±2.3 a</w:t>
            </w:r>
          </w:p>
        </w:tc>
      </w:tr>
      <w:tr w:rsidR="009F7CFA" w:rsidRPr="00143670" w:rsidTr="00F42C31">
        <w:trPr>
          <w:trHeight w:val="255"/>
        </w:trPr>
        <w:tc>
          <w:tcPr>
            <w:tcW w:w="15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F7CFA" w:rsidRPr="00A009B3" w:rsidRDefault="009F7CFA" w:rsidP="00A8737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ind w:firstLineChars="150" w:firstLine="27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4.6±2.6 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ind w:firstLineChars="100"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1.3±2.2 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F7CFA" w:rsidRPr="00143670" w:rsidRDefault="009F7CFA" w:rsidP="00A87378">
            <w:pPr>
              <w:widowControl/>
              <w:ind w:firstLineChars="100"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2.4±1.6 a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ind w:firstLineChars="150" w:firstLine="27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8.5±2.1 c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F7CFA" w:rsidRPr="00143670" w:rsidRDefault="009F7CFA" w:rsidP="00A87378">
            <w:pPr>
              <w:widowControl/>
              <w:ind w:firstLineChars="100"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2.7±2.0 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ind w:firstLineChars="150" w:firstLine="27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2.3±2.7 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F7CFA" w:rsidRPr="00143670" w:rsidRDefault="009F7CFA" w:rsidP="00A87378">
            <w:pPr>
              <w:widowControl/>
              <w:ind w:firstLineChars="100"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4.0±2.9 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ind w:firstLineChars="100"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2.1±3.0 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F7CFA" w:rsidRPr="00143670" w:rsidRDefault="009F7CFA" w:rsidP="00A87378">
            <w:pPr>
              <w:widowControl/>
              <w:ind w:firstLineChars="150" w:firstLine="27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8.5±3.0 b</w:t>
            </w:r>
          </w:p>
        </w:tc>
      </w:tr>
      <w:tr w:rsidR="009F7CFA" w:rsidRPr="00143670" w:rsidTr="00F42C31">
        <w:trPr>
          <w:trHeight w:val="240"/>
        </w:trPr>
        <w:tc>
          <w:tcPr>
            <w:tcW w:w="152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F7CFA" w:rsidRPr="00A009B3" w:rsidRDefault="009F7CFA" w:rsidP="00A8737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009B3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SOD</w:t>
            </w:r>
          </w:p>
          <w:p w:rsidR="009F7CFA" w:rsidRPr="00A009B3" w:rsidRDefault="009F7CFA" w:rsidP="00A8737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009B3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( U∙g</w:t>
            </w:r>
            <w:r w:rsidRPr="00A009B3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Pr="00A009B3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∙FW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ind w:firstLineChars="150" w:firstLine="27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4.9±0. 1 c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ind w:firstLineChars="50"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5.3±0.2 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F7CFA" w:rsidRPr="00143670" w:rsidRDefault="009F7CFA" w:rsidP="00A87378">
            <w:pPr>
              <w:widowControl/>
              <w:ind w:firstLineChars="50" w:firstLine="9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6.2±0.6 b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ind w:firstLineChars="100"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8.6±0.3 a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F7CFA" w:rsidRPr="00143670" w:rsidRDefault="009F7CFA" w:rsidP="00A87378">
            <w:pPr>
              <w:widowControl/>
              <w:ind w:firstLineChars="100"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4.3±0.5 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ind w:firstLineChars="100"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21.3±0.5 c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F7CFA" w:rsidRPr="00143670" w:rsidRDefault="009F7CFA" w:rsidP="00A87378">
            <w:pPr>
              <w:widowControl/>
              <w:ind w:firstLineChars="50"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1.6±0.2 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ind w:firstLineChars="50"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30.4±0.2 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CFA" w:rsidRPr="00143670" w:rsidRDefault="009F7CFA" w:rsidP="00A87378">
            <w:pPr>
              <w:widowControl/>
              <w:ind w:firstLineChars="150" w:firstLine="27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4.7±0.3 d</w:t>
            </w:r>
          </w:p>
        </w:tc>
      </w:tr>
      <w:tr w:rsidR="009F7CFA" w:rsidRPr="00143670" w:rsidTr="00A87378">
        <w:trPr>
          <w:trHeight w:val="240"/>
        </w:trPr>
        <w:tc>
          <w:tcPr>
            <w:tcW w:w="15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9F7CFA" w:rsidRPr="00A009B3" w:rsidRDefault="009F7CFA" w:rsidP="00A8737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ind w:firstLineChars="100"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1.0±0.2 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ind w:firstLineChars="50"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23.5±0.4 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7CFA" w:rsidRPr="00143670" w:rsidRDefault="009F7CFA" w:rsidP="00A87378">
            <w:pPr>
              <w:widowControl/>
              <w:ind w:firstLineChars="50" w:firstLine="9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6.0±0.5 a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ind w:firstLineChars="100"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5.2±1.0 c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7CFA" w:rsidRPr="00143670" w:rsidRDefault="009F7CFA" w:rsidP="00A87378">
            <w:pPr>
              <w:widowControl/>
              <w:ind w:firstLineChars="50"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1.7±0.4 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ind w:firstLineChars="100"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34.7±0.3 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7CFA" w:rsidRPr="00143670" w:rsidRDefault="009F7CFA" w:rsidP="00A87378">
            <w:pPr>
              <w:widowControl/>
              <w:ind w:firstLineChars="100"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5.8±0.3 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ind w:firstLineChars="50"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3.9±0.6 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CFA" w:rsidRPr="00143670" w:rsidRDefault="009F7CFA" w:rsidP="00A87378">
            <w:pPr>
              <w:widowControl/>
              <w:ind w:firstLineChars="100"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4.4±0.3 c</w:t>
            </w:r>
          </w:p>
        </w:tc>
      </w:tr>
      <w:tr w:rsidR="009F7CFA" w:rsidRPr="00143670" w:rsidTr="00A87378">
        <w:trPr>
          <w:trHeight w:val="240"/>
        </w:trPr>
        <w:tc>
          <w:tcPr>
            <w:tcW w:w="15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9F7CFA" w:rsidRPr="00A009B3" w:rsidRDefault="009F7CFA" w:rsidP="00A8737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ind w:firstLineChars="100"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50.3±0.3 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ind w:firstLineChars="50"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0.6±0.3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7CFA" w:rsidRPr="00143670" w:rsidRDefault="009F7CFA" w:rsidP="00A87378">
            <w:pPr>
              <w:widowControl/>
              <w:ind w:firstLineChars="100" w:firstLine="1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kern w:val="0"/>
                <w:sz w:val="18"/>
                <w:szCs w:val="18"/>
              </w:rPr>
              <w:t>58.8±0.8 d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ind w:firstLineChars="100"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8.5±1.3 d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7CFA" w:rsidRPr="00143670" w:rsidRDefault="009F7CFA" w:rsidP="00A87378">
            <w:pPr>
              <w:widowControl/>
              <w:ind w:firstLineChars="50"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35.5±0.3 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ind w:firstLineChars="100"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2.7±0.5 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7CFA" w:rsidRPr="00143670" w:rsidRDefault="009F7CFA" w:rsidP="00A87378">
            <w:pPr>
              <w:widowControl/>
              <w:ind w:firstLineChars="100"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3.5±0.3 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ind w:firstLineChars="50"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22.6±0.4 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CFA" w:rsidRPr="00143670" w:rsidRDefault="009F7CFA" w:rsidP="00A87378">
            <w:pPr>
              <w:widowControl/>
              <w:ind w:firstLineChars="100"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23.8±0.3 b</w:t>
            </w:r>
          </w:p>
        </w:tc>
      </w:tr>
      <w:tr w:rsidR="009F7CFA" w:rsidRPr="00143670" w:rsidTr="00F42C31">
        <w:trPr>
          <w:trHeight w:val="255"/>
        </w:trPr>
        <w:tc>
          <w:tcPr>
            <w:tcW w:w="15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F7CFA" w:rsidRPr="00A009B3" w:rsidRDefault="009F7CFA" w:rsidP="00A8737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ind w:firstLineChars="100"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35.9±0.3 a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ind w:firstLineChars="50"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35.5±0.1 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F7CFA" w:rsidRPr="00143670" w:rsidRDefault="009F7CFA" w:rsidP="00A87378">
            <w:pPr>
              <w:widowControl/>
              <w:ind w:firstLineChars="50" w:firstLine="9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1.6±0.1 c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ind w:firstLineChars="100"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38.1±0.2 b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F7CFA" w:rsidRPr="00143670" w:rsidRDefault="009F7CFA" w:rsidP="00A87378">
            <w:pPr>
              <w:widowControl/>
              <w:ind w:firstLineChars="50"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6.6±0.1 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ind w:firstLineChars="100"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7.9±0.3 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F7CFA" w:rsidRPr="00143670" w:rsidRDefault="009F7CFA" w:rsidP="00A87378">
            <w:pPr>
              <w:widowControl/>
              <w:ind w:firstLineChars="50"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31.6±0.4 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ind w:firstLineChars="50"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5.5±0.2 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F7CFA" w:rsidRPr="00143670" w:rsidRDefault="009F7CFA" w:rsidP="00A87378">
            <w:pPr>
              <w:widowControl/>
              <w:ind w:firstLineChars="100"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2.9±0.1 a</w:t>
            </w:r>
          </w:p>
        </w:tc>
      </w:tr>
      <w:tr w:rsidR="009F7CFA" w:rsidRPr="00143670" w:rsidTr="00F42C31">
        <w:trPr>
          <w:trHeight w:val="240"/>
        </w:trPr>
        <w:tc>
          <w:tcPr>
            <w:tcW w:w="152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F7CFA" w:rsidRPr="00A009B3" w:rsidRDefault="009F7CFA" w:rsidP="00A8737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009B3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β-1,3- </w:t>
            </w:r>
            <w:proofErr w:type="spellStart"/>
            <w:r w:rsidRPr="00A009B3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glucanase</w:t>
            </w:r>
            <w:proofErr w:type="spellEnd"/>
          </w:p>
          <w:p w:rsidR="009F7CFA" w:rsidRPr="00A009B3" w:rsidRDefault="009F7CFA" w:rsidP="00A8737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009B3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( U∙g</w:t>
            </w:r>
            <w:r w:rsidRPr="00A009B3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Pr="00A009B3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∙FW∙min</w:t>
            </w:r>
            <w:r w:rsidRPr="00A009B3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Pr="00A009B3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ind w:firstLineChars="150" w:firstLine="27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5.4±0.7 b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ind w:firstLineChars="150" w:firstLine="27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.0±1.2 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F7CFA" w:rsidRPr="00143670" w:rsidRDefault="009F7CFA" w:rsidP="00A87378">
            <w:pPr>
              <w:widowControl/>
              <w:ind w:firstLineChars="100"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8.3±2.4 b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ind w:firstLineChars="150" w:firstLine="27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0.6±1.2 a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F7CFA" w:rsidRPr="00143670" w:rsidRDefault="009F7CFA" w:rsidP="00A87378">
            <w:pPr>
              <w:widowControl/>
              <w:ind w:firstLineChars="50"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23.8±2.4 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ind w:firstLineChars="200" w:firstLine="36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.6±1.2 ab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F7CFA" w:rsidRPr="00143670" w:rsidRDefault="009F7CFA" w:rsidP="00A87378">
            <w:pPr>
              <w:widowControl/>
              <w:ind w:firstLineChars="50"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23.3±1.0 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ind w:firstLineChars="50"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24.1±1.0 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CFA" w:rsidRPr="00143670" w:rsidRDefault="009F7CFA" w:rsidP="00A87378">
            <w:pPr>
              <w:widowControl/>
              <w:ind w:firstLineChars="50"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01.8±2.9 c</w:t>
            </w:r>
          </w:p>
        </w:tc>
      </w:tr>
      <w:tr w:rsidR="009F7CFA" w:rsidRPr="00143670" w:rsidTr="00A87378">
        <w:trPr>
          <w:trHeight w:val="240"/>
        </w:trPr>
        <w:tc>
          <w:tcPr>
            <w:tcW w:w="15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9F7CFA" w:rsidRPr="00A009B3" w:rsidRDefault="009F7CFA" w:rsidP="00A8737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ind w:firstLineChars="150" w:firstLine="27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9±1.6 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ind w:firstLineChars="100"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9.7±5.0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7CFA" w:rsidRPr="00143670" w:rsidRDefault="009F7CFA" w:rsidP="00A87378">
            <w:pPr>
              <w:widowControl/>
              <w:ind w:firstLineChars="100"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1.7±0.1 a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ind w:firstLineChars="150" w:firstLine="27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.9±1.1c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7CFA" w:rsidRPr="00143670" w:rsidRDefault="009F7CFA" w:rsidP="00A87378">
            <w:pPr>
              <w:widowControl/>
              <w:ind w:firstLineChars="50"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5.5±2.3 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ind w:firstLineChars="200" w:firstLine="36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9±0.9 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7CFA" w:rsidRPr="00143670" w:rsidRDefault="009F7CFA" w:rsidP="00A87378">
            <w:pPr>
              <w:widowControl/>
              <w:ind w:firstLineChars="50"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5.0±3.1 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ind w:firstLineChars="50"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28.9±4.7 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CFA" w:rsidRPr="00143670" w:rsidRDefault="009F7CFA" w:rsidP="00A87378">
            <w:pPr>
              <w:widowControl/>
              <w:ind w:firstLineChars="100"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84.2±1.5 b</w:t>
            </w:r>
          </w:p>
        </w:tc>
      </w:tr>
      <w:tr w:rsidR="009F7CFA" w:rsidRPr="00143670" w:rsidTr="00A87378">
        <w:trPr>
          <w:trHeight w:val="240"/>
        </w:trPr>
        <w:tc>
          <w:tcPr>
            <w:tcW w:w="15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9F7CFA" w:rsidRPr="00A009B3" w:rsidRDefault="009F7CFA" w:rsidP="00A8737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ind w:firstLineChars="100"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0.9±3.2 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ind w:firstLineChars="100"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3.7±3.5 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7CFA" w:rsidRPr="00143670" w:rsidRDefault="009F7CFA" w:rsidP="00A87378">
            <w:pPr>
              <w:widowControl/>
              <w:ind w:firstLineChars="100"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0.6±1.1 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ind w:firstLineChars="100"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0.5±0.4 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7CFA" w:rsidRPr="00143670" w:rsidRDefault="009F7CFA" w:rsidP="00A87378">
            <w:pPr>
              <w:widowControl/>
              <w:ind w:firstLineChars="100"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7.4±2.2 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ind w:firstLineChars="100"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23.5±1.8 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7CFA" w:rsidRPr="00143670" w:rsidRDefault="009F7CFA" w:rsidP="00A87378">
            <w:pPr>
              <w:widowControl/>
              <w:ind w:firstLineChars="100"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.1±1.8 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ind w:firstLineChars="50"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21.1±1.2 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CFA" w:rsidRPr="00143670" w:rsidRDefault="009F7CFA" w:rsidP="00A87378">
            <w:pPr>
              <w:widowControl/>
              <w:ind w:firstLineChars="100"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46.8±1.1 a</w:t>
            </w:r>
          </w:p>
        </w:tc>
      </w:tr>
      <w:tr w:rsidR="009F7CFA" w:rsidRPr="00143670" w:rsidTr="00F42C31">
        <w:trPr>
          <w:trHeight w:val="255"/>
        </w:trPr>
        <w:tc>
          <w:tcPr>
            <w:tcW w:w="15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F7CFA" w:rsidRPr="00A009B3" w:rsidRDefault="009F7CFA" w:rsidP="00A8737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ind w:firstLineChars="150" w:firstLine="27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8.9±1.1 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ind w:firstLineChars="50"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23.0±1.8 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F7CFA" w:rsidRPr="00143670" w:rsidRDefault="009F7CFA" w:rsidP="00A87378">
            <w:pPr>
              <w:widowControl/>
              <w:ind w:firstLineChars="100"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5.8±0.3 d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ind w:firstLineChars="100"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6.6±1.4 b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F7CFA" w:rsidRPr="00143670" w:rsidRDefault="009F7CFA" w:rsidP="00A87378">
            <w:pPr>
              <w:widowControl/>
              <w:ind w:firstLineChars="100"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.5±1.5 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ind w:firstLineChars="200" w:firstLine="36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.8±2.9 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F7CFA" w:rsidRPr="00143670" w:rsidRDefault="009F7CFA" w:rsidP="00A87378">
            <w:pPr>
              <w:widowControl/>
              <w:ind w:firstLineChars="100"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4.6±0.5 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ind w:firstLineChars="50"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56.3±0.7 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F7CFA" w:rsidRPr="00143670" w:rsidRDefault="009F7CFA" w:rsidP="00A87378">
            <w:pPr>
              <w:widowControl/>
              <w:ind w:firstLineChars="100"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48.8±2.0 a</w:t>
            </w:r>
          </w:p>
        </w:tc>
      </w:tr>
      <w:tr w:rsidR="009F7CFA" w:rsidRPr="00143670" w:rsidTr="00F42C31">
        <w:trPr>
          <w:trHeight w:val="240"/>
        </w:trPr>
        <w:tc>
          <w:tcPr>
            <w:tcW w:w="152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F7CFA" w:rsidRPr="00A009B3" w:rsidRDefault="009F7CFA" w:rsidP="00A8737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009B3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MDA</w:t>
            </w:r>
          </w:p>
          <w:p w:rsidR="009F7CFA" w:rsidRPr="00A009B3" w:rsidRDefault="009F7CFA" w:rsidP="00A8737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009B3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(mol∙g</w:t>
            </w:r>
            <w:r w:rsidRPr="00A009B3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Pr="00A009B3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∙FW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ind w:firstLineChars="200" w:firstLine="36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3±0.3 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ind w:firstLineChars="150" w:firstLine="27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0±0.1 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F7CFA" w:rsidRPr="00143670" w:rsidRDefault="009F7CFA" w:rsidP="00A87378">
            <w:pPr>
              <w:widowControl/>
              <w:ind w:firstLineChars="150" w:firstLine="27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.0±0.3 a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CFA" w:rsidRPr="00143670" w:rsidRDefault="009F7CFA" w:rsidP="00A87378">
            <w:pPr>
              <w:widowControl/>
              <w:ind w:firstLineChars="150" w:firstLine="27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.8±0.5 a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F7CFA" w:rsidRPr="00143670" w:rsidRDefault="009F7CFA" w:rsidP="00A87378">
            <w:pPr>
              <w:widowControl/>
              <w:ind w:firstLineChars="150" w:firstLine="27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.0±0.5 b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ind w:firstLineChars="200" w:firstLine="36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5±0.1 c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F7CFA" w:rsidRPr="00143670" w:rsidRDefault="009F7CFA" w:rsidP="00A87378">
            <w:pPr>
              <w:widowControl/>
              <w:ind w:firstLineChars="150" w:firstLine="27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.4±0.9 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ind w:firstLineChars="150" w:firstLine="27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3±0.3 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CFA" w:rsidRPr="00143670" w:rsidRDefault="009F7CFA" w:rsidP="00A87378">
            <w:pPr>
              <w:widowControl/>
              <w:ind w:firstLineChars="200" w:firstLine="36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8±0.1 d</w:t>
            </w:r>
          </w:p>
        </w:tc>
      </w:tr>
      <w:tr w:rsidR="009F7CFA" w:rsidRPr="00143670" w:rsidTr="00A87378">
        <w:trPr>
          <w:trHeight w:val="240"/>
        </w:trPr>
        <w:tc>
          <w:tcPr>
            <w:tcW w:w="15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9F7CFA" w:rsidRPr="00143670" w:rsidRDefault="009F7CFA" w:rsidP="00A8737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ind w:firstLineChars="200" w:firstLine="36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.3±0.2 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ind w:firstLineChars="150" w:firstLine="27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5±0.7 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7CFA" w:rsidRPr="00143670" w:rsidRDefault="009F7CFA" w:rsidP="00A87378">
            <w:pPr>
              <w:widowControl/>
              <w:ind w:firstLineChars="150" w:firstLine="27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.7±0.3 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CFA" w:rsidRPr="00143670" w:rsidRDefault="009F7CFA" w:rsidP="00A87378">
            <w:pPr>
              <w:widowControl/>
              <w:ind w:firstLineChars="150" w:firstLine="27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1±0.4 c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7CFA" w:rsidRPr="00143670" w:rsidRDefault="009F7CFA" w:rsidP="00A87378">
            <w:pPr>
              <w:widowControl/>
              <w:ind w:firstLineChars="150" w:firstLine="27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.5±0.2 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ind w:firstLineChars="200" w:firstLine="36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.3±0.1 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7CFA" w:rsidRPr="00143670" w:rsidRDefault="009F7CFA" w:rsidP="00A87378">
            <w:pPr>
              <w:widowControl/>
              <w:ind w:firstLineChars="150" w:firstLine="27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.4±0.6 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ind w:firstLineChars="150" w:firstLine="27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3±0.7 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CFA" w:rsidRPr="00143670" w:rsidRDefault="009F7CFA" w:rsidP="00A87378">
            <w:pPr>
              <w:widowControl/>
              <w:ind w:firstLineChars="200" w:firstLine="36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7±0.1 b</w:t>
            </w:r>
          </w:p>
        </w:tc>
      </w:tr>
      <w:tr w:rsidR="009F7CFA" w:rsidRPr="00143670" w:rsidTr="00A87378">
        <w:trPr>
          <w:trHeight w:val="240"/>
        </w:trPr>
        <w:tc>
          <w:tcPr>
            <w:tcW w:w="15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9F7CFA" w:rsidRPr="00143670" w:rsidRDefault="009F7CFA" w:rsidP="00A8737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ind w:firstLineChars="200" w:firstLine="36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.7±0.9 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ind w:firstLineChars="150" w:firstLine="27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.7±0.4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7CFA" w:rsidRPr="00143670" w:rsidRDefault="009F7CFA" w:rsidP="00A87378">
            <w:pPr>
              <w:widowControl/>
              <w:ind w:firstLineChars="150" w:firstLine="27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1±0.6 d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CFA" w:rsidRPr="00143670" w:rsidRDefault="009F7CFA" w:rsidP="00A87378">
            <w:pPr>
              <w:widowControl/>
              <w:ind w:firstLineChars="150" w:firstLine="27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7±0.4 b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7CFA" w:rsidRPr="00143670" w:rsidRDefault="009F7CFA" w:rsidP="00A87378">
            <w:pPr>
              <w:widowControl/>
              <w:ind w:firstLineChars="150" w:firstLine="27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.8±0.9 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ind w:firstLineChars="200" w:firstLine="36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.2±0.4 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7CFA" w:rsidRPr="00143670" w:rsidRDefault="009F7CFA" w:rsidP="00A87378">
            <w:pPr>
              <w:widowControl/>
              <w:ind w:firstLineChars="150" w:firstLine="27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.1±0.8 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ind w:firstLineChars="150" w:firstLine="27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3±0.4 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CFA" w:rsidRPr="00143670" w:rsidRDefault="009F7CFA" w:rsidP="00A87378">
            <w:pPr>
              <w:widowControl/>
              <w:ind w:firstLineChars="200" w:firstLine="36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0±0.5 c</w:t>
            </w:r>
          </w:p>
        </w:tc>
      </w:tr>
      <w:tr w:rsidR="009F7CFA" w:rsidRPr="00143670" w:rsidTr="00F42C31">
        <w:trPr>
          <w:trHeight w:val="255"/>
        </w:trPr>
        <w:tc>
          <w:tcPr>
            <w:tcW w:w="15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F7CFA" w:rsidRPr="00143670" w:rsidRDefault="009F7CFA" w:rsidP="00A8737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ind w:firstLineChars="200" w:firstLine="36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7±0.1 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ind w:firstLineChars="150" w:firstLine="27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5±0.4 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F7CFA" w:rsidRPr="00143670" w:rsidRDefault="009F7CFA" w:rsidP="00A87378">
            <w:pPr>
              <w:widowControl/>
              <w:ind w:firstLineChars="150" w:firstLine="27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.8±0.1 c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F7CFA" w:rsidRPr="00143670" w:rsidRDefault="009F7CFA" w:rsidP="00A87378">
            <w:pPr>
              <w:widowControl/>
              <w:ind w:firstLineChars="150" w:firstLine="27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0±0.8 d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F7CFA" w:rsidRPr="00143670" w:rsidRDefault="009F7CFA" w:rsidP="00A87378">
            <w:pPr>
              <w:widowControl/>
              <w:ind w:firstLineChars="150" w:firstLine="27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2±0.1 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ind w:firstLineChars="200" w:firstLine="36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7±0.9 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F7CFA" w:rsidRPr="00143670" w:rsidRDefault="009F7CFA" w:rsidP="00A87378">
            <w:pPr>
              <w:widowControl/>
              <w:ind w:firstLineChars="150" w:firstLine="27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.0±0.2 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7CFA" w:rsidRPr="00143670" w:rsidRDefault="009F7CFA" w:rsidP="00A87378">
            <w:pPr>
              <w:widowControl/>
              <w:ind w:firstLineChars="150" w:firstLine="27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3±0.4 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F7CFA" w:rsidRPr="00143670" w:rsidRDefault="009F7CFA" w:rsidP="00A87378">
            <w:pPr>
              <w:widowControl/>
              <w:ind w:firstLineChars="200" w:firstLine="36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36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.3±0.3 a</w:t>
            </w:r>
          </w:p>
        </w:tc>
      </w:tr>
    </w:tbl>
    <w:p w:rsidR="00F14095" w:rsidRPr="009F7CFA" w:rsidRDefault="009F7CFA">
      <w:pPr>
        <w:rPr>
          <w:rFonts w:ascii="Times New Roman" w:hAnsi="Times New Roman" w:cs="Times New Roman"/>
        </w:rPr>
      </w:pPr>
      <w:r w:rsidRPr="00143670">
        <w:rPr>
          <w:rFonts w:ascii="Times New Roman" w:hAnsi="Times New Roman" w:cs="Times New Roman"/>
        </w:rPr>
        <w:t>Data followed different small letters in the same variety indicate significant difference at 0.05 level.</w:t>
      </w:r>
      <w:bookmarkStart w:id="4" w:name="_GoBack"/>
      <w:bookmarkEnd w:id="4"/>
    </w:p>
    <w:sectPr w:rsidR="00F14095" w:rsidRPr="009F7CFA" w:rsidSect="00F0557E">
      <w:pgSz w:w="16838" w:h="11906" w:orient="landscape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UbuntuRegular">
    <w:altName w:val="微软雅黑"/>
    <w:charset w:val="00"/>
    <w:family w:val="auto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5DDD"/>
    <w:rsid w:val="0011790F"/>
    <w:rsid w:val="00133F5A"/>
    <w:rsid w:val="00143F2E"/>
    <w:rsid w:val="001661E7"/>
    <w:rsid w:val="001B3C96"/>
    <w:rsid w:val="001C7F14"/>
    <w:rsid w:val="00265DDD"/>
    <w:rsid w:val="002820F4"/>
    <w:rsid w:val="002A3087"/>
    <w:rsid w:val="00413AA9"/>
    <w:rsid w:val="004E2D4A"/>
    <w:rsid w:val="004F5CF9"/>
    <w:rsid w:val="006E2D52"/>
    <w:rsid w:val="006E2D5F"/>
    <w:rsid w:val="006F5588"/>
    <w:rsid w:val="00710D5F"/>
    <w:rsid w:val="00812D85"/>
    <w:rsid w:val="008B5FCF"/>
    <w:rsid w:val="008C57D1"/>
    <w:rsid w:val="00915BEE"/>
    <w:rsid w:val="009F7CFA"/>
    <w:rsid w:val="00AE5EF5"/>
    <w:rsid w:val="00AF083A"/>
    <w:rsid w:val="00BB1E17"/>
    <w:rsid w:val="00C1163B"/>
    <w:rsid w:val="00C165B3"/>
    <w:rsid w:val="00C67E1A"/>
    <w:rsid w:val="00C94E2B"/>
    <w:rsid w:val="00CD0E8D"/>
    <w:rsid w:val="00CF51A2"/>
    <w:rsid w:val="00D05AF6"/>
    <w:rsid w:val="00DB75DB"/>
    <w:rsid w:val="00DF573C"/>
    <w:rsid w:val="00DF5AC4"/>
    <w:rsid w:val="00ED2557"/>
    <w:rsid w:val="00F25350"/>
    <w:rsid w:val="00F42C31"/>
    <w:rsid w:val="00F455C6"/>
    <w:rsid w:val="00FA1436"/>
    <w:rsid w:val="00FD1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F0D30E-84F3-4777-BB11-AE8D8BA4A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F7CFA"/>
    <w:pPr>
      <w:widowControl w:val="0"/>
      <w:jc w:val="both"/>
    </w:pPr>
    <w:rPr>
      <w:rFonts w:ascii="UbuntuRegular" w:eastAsia="宋体" w:hAnsi="UbuntuRegular" w:cs="UbuntuRegular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ps">
    <w:name w:val="hps"/>
    <w:rsid w:val="00C67E1A"/>
  </w:style>
  <w:style w:type="table" w:styleId="a3">
    <w:name w:val="Table Grid"/>
    <w:basedOn w:val="a1"/>
    <w:uiPriority w:val="39"/>
    <w:rsid w:val="002A30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2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2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4EDA4D92-388D-4A1B-A2BA-0E4572529991}"/>
</file>

<file path=customXml/itemProps2.xml><?xml version="1.0" encoding="utf-8"?>
<ds:datastoreItem xmlns:ds="http://schemas.openxmlformats.org/officeDocument/2006/customXml" ds:itemID="{DD8EDC69-53FA-4E7B-B808-671D9D4A417E}"/>
</file>

<file path=customXml/itemProps3.xml><?xml version="1.0" encoding="utf-8"?>
<ds:datastoreItem xmlns:ds="http://schemas.openxmlformats.org/officeDocument/2006/customXml" ds:itemID="{132BEE9B-BC2E-4C1E-A35D-C07F2A73B89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3</TotalTime>
  <Pages>2</Pages>
  <Words>589</Words>
  <Characters>3363</Characters>
  <Application>Microsoft Office Word</Application>
  <DocSecurity>0</DocSecurity>
  <Lines>28</Lines>
  <Paragraphs>7</Paragraphs>
  <ScaleCrop>false</ScaleCrop>
  <Company>FAFU</Company>
  <LinksUpToDate>false</LinksUpToDate>
  <CharactersWithSpaces>39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YOU CHUIHUAI</cp:lastModifiedBy>
  <cp:revision>34</cp:revision>
  <dcterms:created xsi:type="dcterms:W3CDTF">2016-03-03T08:34:00Z</dcterms:created>
  <dcterms:modified xsi:type="dcterms:W3CDTF">2016-06-09T0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